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468526" w14:textId="07999765" w:rsidR="004936AC" w:rsidRDefault="004936AC" w:rsidP="00922EB1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Appendix</w:t>
      </w:r>
    </w:p>
    <w:p w14:paraId="2A51C181" w14:textId="77777777" w:rsidR="004936AC" w:rsidRDefault="004936AC" w:rsidP="00922EB1">
      <w:pPr>
        <w:spacing w:after="0" w:line="24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6C6B71F8" w14:textId="566EC4E4" w:rsidR="008E48BF" w:rsidRPr="00BA1CA1" w:rsidRDefault="004936AC" w:rsidP="00922EB1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945AEC" w:rsidRPr="00BA1CA1">
        <w:rPr>
          <w:rFonts w:ascii="Times New Roman" w:hAnsi="Times New Roman" w:cs="Times New Roman"/>
          <w:b/>
        </w:rPr>
        <w:t>able A1.</w:t>
      </w:r>
      <w:r w:rsidR="00945AEC" w:rsidRPr="00BA1CA1">
        <w:rPr>
          <w:rFonts w:ascii="Times New Roman" w:hAnsi="Times New Roman" w:cs="Times New Roman"/>
        </w:rPr>
        <w:t xml:space="preserve"> Descriptive statistics for the sample of Baltic countries</w:t>
      </w:r>
      <w:r w:rsidR="00A41F11">
        <w:rPr>
          <w:rFonts w:ascii="Times New Roman" w:hAnsi="Times New Roman" w:cs="Times New Roman"/>
        </w:rPr>
        <w:t xml:space="preserve"> (Estonia, Lithuania, Latvia)</w:t>
      </w:r>
    </w:p>
    <w:tbl>
      <w:tblPr>
        <w:tblW w:w="9498" w:type="dxa"/>
        <w:tblLayout w:type="fixed"/>
        <w:tblLook w:val="0000" w:firstRow="0" w:lastRow="0" w:firstColumn="0" w:lastColumn="0" w:noHBand="0" w:noVBand="0"/>
      </w:tblPr>
      <w:tblGrid>
        <w:gridCol w:w="5245"/>
        <w:gridCol w:w="1063"/>
        <w:gridCol w:w="1063"/>
        <w:gridCol w:w="1063"/>
        <w:gridCol w:w="1064"/>
      </w:tblGrid>
      <w:tr w:rsidR="00BA1CA1" w:rsidRPr="005E720F" w14:paraId="37A598AA" w14:textId="77777777" w:rsidTr="00700482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029F5" w14:textId="77777777" w:rsidR="00BA1CA1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452F4" w14:textId="04859C0E" w:rsidR="00BA1CA1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E0227" w14:textId="61C4E058" w:rsidR="00BA1CA1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2011</w:t>
            </w:r>
          </w:p>
        </w:tc>
      </w:tr>
      <w:tr w:rsidR="008E48BF" w:rsidRPr="005E720F" w14:paraId="0FEE4BB4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6DE8D65" w14:textId="77777777" w:rsidR="008E48BF" w:rsidRPr="005E720F" w:rsidRDefault="008E48BF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2E33B27" w14:textId="6A16AA9A" w:rsidR="008E48BF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2610A60" w14:textId="0052556A" w:rsidR="008E48BF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D80275" w14:textId="67C41FF6" w:rsidR="008E48BF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CE31D77" w14:textId="2CB0214B" w:rsidR="008E48BF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SD</w:t>
            </w:r>
          </w:p>
        </w:tc>
      </w:tr>
      <w:tr w:rsidR="005E720F" w:rsidRPr="005E720F" w14:paraId="383BCA79" w14:textId="77777777" w:rsidTr="00700482"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AFA54" w14:textId="3783D082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SRH status: 1-5 scale, 1=very bad, 5=very good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C23C5C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3.47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927914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BBE11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3.38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78F28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800</w:t>
            </w:r>
          </w:p>
        </w:tc>
      </w:tr>
      <w:tr w:rsidR="005E720F" w:rsidRPr="005E720F" w14:paraId="564912AB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D34EBC" w14:textId="58219E5E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Very bad SR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D8066C7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1F3AA07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CE77D4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AD7DD14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33</w:t>
            </w:r>
          </w:p>
        </w:tc>
      </w:tr>
      <w:tr w:rsidR="005E720F" w:rsidRPr="005E720F" w14:paraId="3601AD1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C5E121F" w14:textId="58CE6499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Very bad or bad SR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EA0D99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18745B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234B5BB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B2C8546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34</w:t>
            </w:r>
          </w:p>
        </w:tc>
      </w:tr>
      <w:tr w:rsidR="005E720F" w:rsidRPr="005E720F" w14:paraId="38A6370A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9593F76" w14:textId="004124F9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 xml:space="preserve">Very bad, </w:t>
            </w:r>
            <w:proofErr w:type="gramStart"/>
            <w:r w:rsidRPr="005E720F">
              <w:rPr>
                <w:rFonts w:ascii="Times New Roman" w:hAnsi="Times New Roman" w:cs="Times New Roman"/>
              </w:rPr>
              <w:t>bad</w:t>
            </w:r>
            <w:proofErr w:type="gramEnd"/>
            <w:r w:rsidRPr="005E720F">
              <w:rPr>
                <w:rFonts w:ascii="Times New Roman" w:hAnsi="Times New Roman" w:cs="Times New Roman"/>
              </w:rPr>
              <w:t xml:space="preserve"> or fair SR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E48D59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E0F765C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3C77F9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4D3490D" w14:textId="77777777" w:rsidR="005E720F" w:rsidRPr="005E720F" w:rsidRDefault="005E720F" w:rsidP="005E72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00</w:t>
            </w:r>
          </w:p>
        </w:tc>
      </w:tr>
      <w:tr w:rsidR="00BA1CA1" w:rsidRPr="005E720F" w14:paraId="437448A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B9A40C4" w14:textId="3C70853F" w:rsidR="00BA1CA1" w:rsidRPr="005E720F" w:rsidRDefault="00D42534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7B379A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4E6BA2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8404A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5B2B27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1</w:t>
            </w:r>
          </w:p>
        </w:tc>
      </w:tr>
      <w:tr w:rsidR="00BA1CA1" w:rsidRPr="005E720F" w14:paraId="16482966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F132F70" w14:textId="05243D1E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0FCB8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42.5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00E7B2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12.4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0C55AB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44.7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E365AD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12.597</w:t>
            </w:r>
          </w:p>
        </w:tc>
      </w:tr>
      <w:tr w:rsidR="00BA1CA1" w:rsidRPr="005E720F" w14:paraId="62A4339D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6CF8074" w14:textId="48A8618D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5E720F">
              <w:rPr>
                <w:rFonts w:ascii="Times New Roman" w:hAnsi="Times New Roman" w:cs="Times New Roman"/>
              </w:rPr>
              <w:t>Real equivalent</w:t>
            </w:r>
            <w:proofErr w:type="gramEnd"/>
            <w:r w:rsidRPr="005E720F">
              <w:rPr>
                <w:rFonts w:ascii="Times New Roman" w:hAnsi="Times New Roman" w:cs="Times New Roman"/>
              </w:rPr>
              <w:t xml:space="preserve"> household income (Euro in 2004 prices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17F8B80" w14:textId="450BD939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9848.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5179187" w14:textId="798115B4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7625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36D4B1" w14:textId="44099B85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8784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8A4C76" w14:textId="7B2F5081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5558.6</w:t>
            </w:r>
          </w:p>
        </w:tc>
      </w:tr>
      <w:tr w:rsidR="00BA1CA1" w:rsidRPr="005E720F" w14:paraId="26D80CA9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05D0BB0" w14:textId="3BF6556F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Poor (income &lt; 60% of the media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96503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90B37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4283E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9CADEF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92</w:t>
            </w:r>
          </w:p>
        </w:tc>
      </w:tr>
      <w:tr w:rsidR="00BA1CA1" w:rsidRPr="005E720F" w14:paraId="13154C62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96A76F3" w14:textId="30F36A96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Rich (income &gt; 200% of the median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462340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672ABA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30584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B836A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06</w:t>
            </w:r>
          </w:p>
        </w:tc>
      </w:tr>
      <w:tr w:rsidR="00BA1CA1" w:rsidRPr="005E720F" w14:paraId="7B74F5AB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320096C" w14:textId="6EF855DC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 xml:space="preserve">Relatively poor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16391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29924C9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250F8F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0D2A0F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86</w:t>
            </w:r>
          </w:p>
        </w:tc>
      </w:tr>
      <w:tr w:rsidR="00BA1CA1" w:rsidRPr="005E720F" w14:paraId="59BDCB8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101A332" w14:textId="2EB844BD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Relatively rich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DE9B9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503D54E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F1B0F4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C2670B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62</w:t>
            </w:r>
          </w:p>
        </w:tc>
      </w:tr>
      <w:tr w:rsidR="00BA1CA1" w:rsidRPr="005E720F" w14:paraId="08F44E48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134FD36" w14:textId="072E6654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 xml:space="preserve">Material deprivation 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8E2E94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1CB292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FB5A1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4BBF009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71</w:t>
            </w:r>
          </w:p>
        </w:tc>
      </w:tr>
      <w:tr w:rsidR="00BA1CA1" w:rsidRPr="005E720F" w14:paraId="413ACB0B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F6BDECC" w14:textId="311D1228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Primary education and les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84F0C42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B95F2C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8F9BF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A5F9DEF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2</w:t>
            </w:r>
          </w:p>
        </w:tc>
      </w:tr>
      <w:tr w:rsidR="00BA1CA1" w:rsidRPr="005E720F" w14:paraId="558B26F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78C2A29" w14:textId="2EDC024F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Lower secondary 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3A0D1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915B712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1D2DD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773839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25</w:t>
            </w:r>
          </w:p>
        </w:tc>
      </w:tr>
      <w:tr w:rsidR="00BA1CA1" w:rsidRPr="005E720F" w14:paraId="1167CA55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661E083" w14:textId="51A5167F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Upper secondary 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3EEF03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08118D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A19FF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A823CE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5</w:t>
            </w:r>
          </w:p>
        </w:tc>
      </w:tr>
      <w:tr w:rsidR="00BA1CA1" w:rsidRPr="005E720F" w14:paraId="0F573B8B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5C9D2E1" w14:textId="180BFFDB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ABDDD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E69CA8E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B8CA0C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D018BA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56</w:t>
            </w:r>
          </w:p>
        </w:tc>
      </w:tr>
      <w:tr w:rsidR="00BA1CA1" w:rsidRPr="005E720F" w14:paraId="1896B1CE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20940DFA" w14:textId="3BDB1DBC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AE8F86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8F47D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C2C4B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801654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6</w:t>
            </w:r>
          </w:p>
        </w:tc>
      </w:tr>
      <w:tr w:rsidR="00BA1CA1" w:rsidRPr="005E720F" w14:paraId="3D9C949D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82FE5FA" w14:textId="72B26D0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96A63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73C2F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A0AFA3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22DAEE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16</w:t>
            </w:r>
          </w:p>
        </w:tc>
      </w:tr>
      <w:tr w:rsidR="00BA1CA1" w:rsidRPr="005E720F" w14:paraId="57BB3C12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AFE0EB2" w14:textId="1E2F7E12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869D5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4E711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5637F5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AD8459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08</w:t>
            </w:r>
          </w:p>
        </w:tc>
      </w:tr>
      <w:tr w:rsidR="00BA1CA1" w:rsidRPr="005E720F" w14:paraId="150147A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44FC748D" w14:textId="003E6E6E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Employed, full-tim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4102249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69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0014E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02F89B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AC3CFA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82</w:t>
            </w:r>
          </w:p>
        </w:tc>
      </w:tr>
      <w:tr w:rsidR="00BA1CA1" w:rsidRPr="005E720F" w14:paraId="6BE1EB67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D25B3CB" w14:textId="20E10E69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Employed, part-tim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A6F577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C7AB569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8E66C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40A5815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06</w:t>
            </w:r>
          </w:p>
        </w:tc>
      </w:tr>
      <w:tr w:rsidR="00BA1CA1" w:rsidRPr="005E720F" w14:paraId="1DE49157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510BD16" w14:textId="19BA56E1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E32D9C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FD9402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7F972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5D66B7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00</w:t>
            </w:r>
          </w:p>
        </w:tc>
      </w:tr>
      <w:tr w:rsidR="00BA1CA1" w:rsidRPr="005E720F" w14:paraId="119EBF06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64A86E6D" w14:textId="521D40EC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CA131C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F005605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F0E1C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612283E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16</w:t>
            </w:r>
          </w:p>
        </w:tc>
      </w:tr>
      <w:tr w:rsidR="00BA1CA1" w:rsidRPr="005E720F" w14:paraId="1E23BDAE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212FD42" w14:textId="7524D2C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D8A89A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D043E8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EC9EC94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385C6A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46</w:t>
            </w:r>
          </w:p>
        </w:tc>
      </w:tr>
      <w:tr w:rsidR="00BA1CA1" w:rsidRPr="005E720F" w14:paraId="7148BFF7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5C308617" w14:textId="2B4E8B93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C94FDF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DEDB60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9296A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AAD8B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210</w:t>
            </w:r>
          </w:p>
        </w:tc>
      </w:tr>
      <w:tr w:rsidR="00BA1CA1" w:rsidRPr="005E720F" w14:paraId="71F9DBED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0EF95EB2" w14:textId="55D9A30C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Densely populated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FB27ECD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B7316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EFE9DC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9EB466F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9</w:t>
            </w:r>
          </w:p>
        </w:tc>
      </w:tr>
      <w:tr w:rsidR="00BA1CA1" w:rsidRPr="005E720F" w14:paraId="21E86901" w14:textId="77777777" w:rsidTr="00700482"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1976F781" w14:textId="5230D1EF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Intermediate populated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401D2A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FA17E5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97388E1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056EDAB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000</w:t>
            </w:r>
          </w:p>
        </w:tc>
      </w:tr>
      <w:tr w:rsidR="00BA1CA1" w:rsidRPr="005E720F" w14:paraId="1348C2D4" w14:textId="77777777" w:rsidTr="00700482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10176" w14:textId="38F00C91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Thinly populated area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1F9A3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2C01A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06FC7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CDFF6" w14:textId="77777777" w:rsidR="00BA1CA1" w:rsidRPr="005E720F" w:rsidRDefault="00BA1CA1" w:rsidP="00BA1C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0.499</w:t>
            </w:r>
          </w:p>
        </w:tc>
      </w:tr>
      <w:tr w:rsidR="00BA1CA1" w:rsidRPr="005E720F" w14:paraId="7697D8D9" w14:textId="77777777" w:rsidTr="00700482"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6F197" w14:textId="77777777" w:rsidR="00BA1CA1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E124" w14:textId="5733960E" w:rsidR="00BA1CA1" w:rsidRPr="005E720F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E720F">
              <w:rPr>
                <w:rFonts w:ascii="Times New Roman" w:hAnsi="Times New Roman" w:cs="Times New Roman"/>
              </w:rPr>
              <w:t>3719</w:t>
            </w:r>
          </w:p>
        </w:tc>
      </w:tr>
    </w:tbl>
    <w:p w14:paraId="3A66F491" w14:textId="77777777" w:rsidR="00945AEC" w:rsidRPr="00BA1CA1" w:rsidRDefault="00945AEC" w:rsidP="00945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3801002" w14:textId="3C5630B7" w:rsidR="00A41F11" w:rsidRPr="00BA1CA1" w:rsidRDefault="00945AEC" w:rsidP="00A41F11">
      <w:pPr>
        <w:spacing w:after="0" w:line="240" w:lineRule="auto"/>
        <w:rPr>
          <w:rFonts w:ascii="Times New Roman" w:hAnsi="Times New Roman" w:cs="Times New Roman"/>
        </w:rPr>
      </w:pPr>
      <w:r w:rsidRPr="00BA1CA1">
        <w:rPr>
          <w:rFonts w:ascii="Times New Roman" w:hAnsi="Times New Roman" w:cs="Times New Roman"/>
        </w:rPr>
        <w:br w:type="page"/>
      </w:r>
      <w:r w:rsidR="00922EB1" w:rsidRPr="00BA1CA1">
        <w:rPr>
          <w:rFonts w:ascii="Times New Roman" w:hAnsi="Times New Roman" w:cs="Times New Roman"/>
          <w:b/>
        </w:rPr>
        <w:lastRenderedPageBreak/>
        <w:t>Table A</w:t>
      </w:r>
      <w:r w:rsidR="00922EB1">
        <w:rPr>
          <w:rFonts w:ascii="Times New Roman" w:hAnsi="Times New Roman" w:cs="Times New Roman"/>
          <w:b/>
        </w:rPr>
        <w:t>2</w:t>
      </w:r>
      <w:r w:rsidR="00922EB1" w:rsidRPr="00BA1CA1">
        <w:rPr>
          <w:rFonts w:ascii="Times New Roman" w:hAnsi="Times New Roman" w:cs="Times New Roman"/>
          <w:b/>
        </w:rPr>
        <w:t>.</w:t>
      </w:r>
      <w:r w:rsidR="00922EB1" w:rsidRPr="00BA1CA1">
        <w:rPr>
          <w:rFonts w:ascii="Times New Roman" w:hAnsi="Times New Roman" w:cs="Times New Roman"/>
        </w:rPr>
        <w:t xml:space="preserve"> Descriptive statistics for the sample of </w:t>
      </w:r>
      <w:r w:rsidR="00922EB1">
        <w:rPr>
          <w:rFonts w:ascii="Times New Roman" w:hAnsi="Times New Roman" w:cs="Times New Roman"/>
        </w:rPr>
        <w:t>sever</w:t>
      </w:r>
      <w:r w:rsidR="00FF070C">
        <w:rPr>
          <w:rFonts w:ascii="Times New Roman" w:hAnsi="Times New Roman" w:cs="Times New Roman"/>
        </w:rPr>
        <w:t>e</w:t>
      </w:r>
      <w:r w:rsidR="00922EB1">
        <w:rPr>
          <w:rFonts w:ascii="Times New Roman" w:hAnsi="Times New Roman" w:cs="Times New Roman"/>
        </w:rPr>
        <w:t xml:space="preserve"> recession countries (</w:t>
      </w:r>
      <w:r w:rsidR="00A41F11" w:rsidRPr="00A41F11">
        <w:rPr>
          <w:rFonts w:ascii="Times New Roman" w:hAnsi="Times New Roman" w:cs="Times New Roman"/>
        </w:rPr>
        <w:t>Cyprus, Denmark, Estonia, Hungary, Iceland,</w:t>
      </w:r>
      <w:r w:rsidR="00A41F11">
        <w:rPr>
          <w:rFonts w:ascii="Times New Roman" w:hAnsi="Times New Roman" w:cs="Times New Roman"/>
        </w:rPr>
        <w:t xml:space="preserve"> </w:t>
      </w:r>
      <w:r w:rsidR="00A41F11" w:rsidRPr="00A41F11">
        <w:rPr>
          <w:rFonts w:ascii="Times New Roman" w:hAnsi="Times New Roman" w:cs="Times New Roman"/>
        </w:rPr>
        <w:t>Italy, Latvia, Lithuania, Portugal, Spain, and the UK</w:t>
      </w:r>
      <w:r w:rsidR="00A41F11">
        <w:rPr>
          <w:rFonts w:ascii="Times New Roman" w:hAnsi="Times New Roman" w:cs="Times New Roman"/>
        </w:rPr>
        <w:t>)</w:t>
      </w:r>
    </w:p>
    <w:tbl>
      <w:tblPr>
        <w:tblW w:w="9361" w:type="dxa"/>
        <w:tblLayout w:type="fixed"/>
        <w:tblLook w:val="0000" w:firstRow="0" w:lastRow="0" w:firstColumn="0" w:lastColumn="0" w:noHBand="0" w:noVBand="0"/>
      </w:tblPr>
      <w:tblGrid>
        <w:gridCol w:w="5387"/>
        <w:gridCol w:w="993"/>
        <w:gridCol w:w="994"/>
        <w:gridCol w:w="993"/>
        <w:gridCol w:w="994"/>
      </w:tblGrid>
      <w:tr w:rsidR="00700482" w:rsidRPr="00A41F11" w14:paraId="671577F8" w14:textId="77777777" w:rsidTr="00A41F11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7A1A5" w14:textId="77777777" w:rsidR="00700482" w:rsidRPr="00A41F11" w:rsidRDefault="00700482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30FA6" w14:textId="6D574566" w:rsidR="00700482" w:rsidRPr="00A41F11" w:rsidRDefault="00700482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7DEA6" w14:textId="0A1699C0" w:rsidR="00700482" w:rsidRPr="00A41F11" w:rsidRDefault="00700482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2011</w:t>
            </w:r>
          </w:p>
        </w:tc>
      </w:tr>
      <w:tr w:rsidR="008E48BF" w:rsidRPr="00A41F11" w14:paraId="24B3D9C6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DA85410" w14:textId="77777777" w:rsidR="008E48BF" w:rsidRPr="00A41F11" w:rsidRDefault="008E48BF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ADC406" w14:textId="44585BF7" w:rsidR="008E48BF" w:rsidRPr="00A41F11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460EB2" w14:textId="40831F77" w:rsidR="008E48BF" w:rsidRPr="00A41F11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AE8786" w14:textId="2E14FDC5" w:rsidR="008E48BF" w:rsidRPr="00A41F11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291F6BF" w14:textId="18E8AF82" w:rsidR="008E48BF" w:rsidRPr="00A41F11" w:rsidRDefault="00BA1CA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SD</w:t>
            </w:r>
          </w:p>
        </w:tc>
      </w:tr>
      <w:tr w:rsidR="00A41F11" w:rsidRPr="00A41F11" w14:paraId="4225B229" w14:textId="77777777" w:rsidTr="00A41F11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65959" w14:textId="2C4DC89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SRH status: 1-5 scale, 1=very bad, 5=very goo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E6BB2" w14:textId="735F10C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3.90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666A1" w14:textId="31AE62D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5BF598" w14:textId="776CA31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3.88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9B086" w14:textId="1C45538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873</w:t>
            </w:r>
          </w:p>
        </w:tc>
      </w:tr>
      <w:tr w:rsidR="00A41F11" w:rsidRPr="00A41F11" w14:paraId="5D6E77CB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B30B28D" w14:textId="4AE3B09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Very bad SR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3E9507" w14:textId="11777A7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9E80429" w14:textId="6ABE380F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F471D6" w14:textId="380F669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BFE986" w14:textId="5441FBA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14</w:t>
            </w:r>
          </w:p>
        </w:tc>
      </w:tr>
      <w:tr w:rsidR="00A41F11" w:rsidRPr="00A41F11" w14:paraId="55B77E8A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1F696D6" w14:textId="0B58EF4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Very bad or bad SR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059139" w14:textId="36490D8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CA0E664" w14:textId="4216989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B34405" w14:textId="117882D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456EC5" w14:textId="35DF657F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56</w:t>
            </w:r>
          </w:p>
        </w:tc>
      </w:tr>
      <w:tr w:rsidR="00A41F11" w:rsidRPr="00A41F11" w14:paraId="393F949B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7E6173" w14:textId="32596F6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 xml:space="preserve">Very bad, </w:t>
            </w:r>
            <w:proofErr w:type="gramStart"/>
            <w:r w:rsidRPr="00A41F11">
              <w:rPr>
                <w:rFonts w:ascii="Times New Roman" w:hAnsi="Times New Roman" w:cs="Times New Roman"/>
              </w:rPr>
              <w:t>bad</w:t>
            </w:r>
            <w:proofErr w:type="gramEnd"/>
            <w:r w:rsidRPr="00A41F11">
              <w:rPr>
                <w:rFonts w:ascii="Times New Roman" w:hAnsi="Times New Roman" w:cs="Times New Roman"/>
              </w:rPr>
              <w:t xml:space="preserve"> or fair SR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6D7981" w14:textId="461E92C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DB261A" w14:textId="35D1CA1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517DED" w14:textId="22D418A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F58B5B3" w14:textId="56E1081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41</w:t>
            </w:r>
          </w:p>
        </w:tc>
      </w:tr>
      <w:tr w:rsidR="00A41F11" w:rsidRPr="00A41F11" w14:paraId="598732C7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734CC75" w14:textId="0106946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948FA7" w14:textId="0BE1EFC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157C9C5" w14:textId="5C5ADCD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444B6" w14:textId="7446E3E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2CD229" w14:textId="13C1F3E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7</w:t>
            </w:r>
          </w:p>
        </w:tc>
      </w:tr>
      <w:tr w:rsidR="00A41F11" w:rsidRPr="00A41F11" w14:paraId="100DF55A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2B3EBDD" w14:textId="104C519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6C4285" w14:textId="1365C40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44.0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40BBDD" w14:textId="26CD67A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1.9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73D512" w14:textId="14BA0C9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46.2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7C1C776" w14:textId="494B2A9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2.194</w:t>
            </w:r>
          </w:p>
        </w:tc>
      </w:tr>
      <w:tr w:rsidR="00A41F11" w:rsidRPr="00A41F11" w14:paraId="774B3BEC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57FF9CA" w14:textId="1FF59A2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 w:rsidRPr="00A41F11">
              <w:rPr>
                <w:rFonts w:ascii="Times New Roman" w:hAnsi="Times New Roman" w:cs="Times New Roman"/>
              </w:rPr>
              <w:t>Real equivalent</w:t>
            </w:r>
            <w:proofErr w:type="gramEnd"/>
            <w:r w:rsidRPr="00A41F11">
              <w:rPr>
                <w:rFonts w:ascii="Times New Roman" w:hAnsi="Times New Roman" w:cs="Times New Roman"/>
              </w:rPr>
              <w:t xml:space="preserve"> household income (Euro in 2004 price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EA3F5" w14:textId="70CEB06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6549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04C54B" w14:textId="0206545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166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1BF89" w14:textId="1AB45CD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7452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EDDD30" w14:textId="7994005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13849.1</w:t>
            </w:r>
          </w:p>
        </w:tc>
      </w:tr>
      <w:tr w:rsidR="00A41F11" w:rsidRPr="00A41F11" w14:paraId="28D3D85A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46C380" w14:textId="0367C4F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Poor (income &lt; 60% of the med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6B53A" w14:textId="1732D45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2366F6" w14:textId="2A0A4C2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31ACA2" w14:textId="20B9116B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8B87E59" w14:textId="3BF739D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93</w:t>
            </w:r>
          </w:p>
        </w:tc>
      </w:tr>
      <w:tr w:rsidR="00A41F11" w:rsidRPr="00A41F11" w14:paraId="57AFE900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1FBB20" w14:textId="672C805B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Rich (income &gt; 200% of the media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5AB0EF" w14:textId="6F4F701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042B9C3" w14:textId="755FA70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DD27E8" w14:textId="66C9B10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150E6B8" w14:textId="2D6E6495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84</w:t>
            </w:r>
          </w:p>
        </w:tc>
      </w:tr>
      <w:tr w:rsidR="00A41F11" w:rsidRPr="00A41F11" w14:paraId="717A8F08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28A7BC5" w14:textId="41AC127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 xml:space="preserve">Relatively poo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5BAF514" w14:textId="735C447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58E92A" w14:textId="03C8A0F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F5D57C" w14:textId="75897B1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B0BDF18" w14:textId="09BDE61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38</w:t>
            </w:r>
          </w:p>
        </w:tc>
      </w:tr>
      <w:tr w:rsidR="00A41F11" w:rsidRPr="00A41F11" w14:paraId="4C689677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5CE14A7" w14:textId="62DC22A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Relatively ric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FB1020" w14:textId="6B52D2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3A68413" w14:textId="485F8CC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25AEB0" w14:textId="0066E38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AB4AFD" w14:textId="652D60F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40</w:t>
            </w:r>
          </w:p>
        </w:tc>
      </w:tr>
      <w:tr w:rsidR="00A41F11" w:rsidRPr="00A41F11" w14:paraId="30EE18A3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6122CD" w14:textId="01BB57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 xml:space="preserve">Material deprivatio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810EEE" w14:textId="6F5DA20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2268EFD" w14:textId="4FB1A32F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8412C" w14:textId="3A84AC8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AF916D8" w14:textId="79D2DF05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73</w:t>
            </w:r>
          </w:p>
        </w:tc>
      </w:tr>
      <w:tr w:rsidR="00A41F11" w:rsidRPr="00A41F11" w14:paraId="462848CC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33F996" w14:textId="3F31E3D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Primary education and les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FAB734" w14:textId="2E4AB96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52F2D9" w14:textId="09FBA2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B4813" w14:textId="22FB0A2B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48C132" w14:textId="0DB7A7F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25</w:t>
            </w:r>
          </w:p>
        </w:tc>
      </w:tr>
      <w:tr w:rsidR="00A41F11" w:rsidRPr="00A41F11" w14:paraId="1174F041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27D9C58" w14:textId="1AE1109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Lower secondary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E39476" w14:textId="5AB8961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C3716B" w14:textId="67139FD5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E30E22" w14:textId="2F27729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A1F65B" w14:textId="4575A89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02</w:t>
            </w:r>
          </w:p>
        </w:tc>
      </w:tr>
      <w:tr w:rsidR="00A41F11" w:rsidRPr="00A41F11" w14:paraId="59AF34BA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E31B65E" w14:textId="0851B8F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Upper secondary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2E1C4C" w14:textId="549EA1D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8007BE1" w14:textId="37571DF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D52A3" w14:textId="5910D19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780046" w14:textId="17007F0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0</w:t>
            </w:r>
          </w:p>
        </w:tc>
      </w:tr>
      <w:tr w:rsidR="00A41F11" w:rsidRPr="00A41F11" w14:paraId="135596DB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869F5C" w14:textId="7A79503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9C5375" w14:textId="016EC1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3A6A79" w14:textId="0E29DFA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137BEB" w14:textId="1C1B57A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85F004" w14:textId="22DFD4F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48</w:t>
            </w:r>
          </w:p>
        </w:tc>
      </w:tr>
      <w:tr w:rsidR="00A41F11" w:rsidRPr="00A41F11" w14:paraId="6E5F50ED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891B63" w14:textId="5FA2C22D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EC77EA" w14:textId="0B75582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C10269" w14:textId="094279F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8624AD" w14:textId="0D8F3E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39D2F8" w14:textId="5214CEC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83</w:t>
            </w:r>
          </w:p>
        </w:tc>
      </w:tr>
      <w:tr w:rsidR="00A41F11" w:rsidRPr="00A41F11" w14:paraId="1C1E8981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B09652" w14:textId="5CE2724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83BC4D" w14:textId="31F2B8AB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DBC11E" w14:textId="5F30372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8C925D" w14:textId="3F0EFB5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D7B3EF" w14:textId="310D670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37</w:t>
            </w:r>
          </w:p>
        </w:tc>
      </w:tr>
      <w:tr w:rsidR="00A41F11" w:rsidRPr="00A41F11" w14:paraId="6D0C2F0E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A8DDDBF" w14:textId="0895B9C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Never marri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F80D7F5" w14:textId="398DA27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CE9973C" w14:textId="21876E8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5BD2B5" w14:textId="2BF920A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AF3189" w14:textId="55A55B8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27</w:t>
            </w:r>
          </w:p>
        </w:tc>
      </w:tr>
      <w:tr w:rsidR="00A41F11" w:rsidRPr="00A41F11" w14:paraId="216AD669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762792" w14:textId="3D9FB20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Employed, full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D8CCB3" w14:textId="75BB480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31E5DD" w14:textId="76FC331F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4C2C45" w14:textId="369466E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04B3CDE" w14:textId="63441D8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500</w:t>
            </w:r>
          </w:p>
        </w:tc>
      </w:tr>
      <w:tr w:rsidR="00A41F11" w:rsidRPr="00A41F11" w14:paraId="6301550E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B031BE" w14:textId="33EB79C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Employed, part-ti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711751" w14:textId="4DC6ACB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19881B4" w14:textId="6B1640F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B492DC" w14:textId="3A7D81A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472CBCE" w14:textId="044D317F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11</w:t>
            </w:r>
          </w:p>
        </w:tc>
      </w:tr>
      <w:tr w:rsidR="00A41F11" w:rsidRPr="00A41F11" w14:paraId="71A280C7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528F545" w14:textId="3BF3B810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F562338" w14:textId="18D6B97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691FC4D" w14:textId="11331A0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88F176" w14:textId="17F2689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A40D64" w14:textId="3B7B972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83</w:t>
            </w:r>
          </w:p>
        </w:tc>
      </w:tr>
      <w:tr w:rsidR="00A41F11" w:rsidRPr="00A41F11" w14:paraId="6CB70FB5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334F21" w14:textId="7B34BF3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6F49C8" w14:textId="32D9473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6E3841" w14:textId="4E1E8BF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70E1BB" w14:textId="0472ADF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990A281" w14:textId="77644B4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29</w:t>
            </w:r>
          </w:p>
        </w:tc>
      </w:tr>
      <w:tr w:rsidR="00A41F11" w:rsidRPr="00A41F11" w14:paraId="1BD22076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5E27702" w14:textId="636D5748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C6311" w14:textId="19B8C6A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C7146C3" w14:textId="78904237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B47A88" w14:textId="01958DE5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CDAF7E" w14:textId="5209A744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89</w:t>
            </w:r>
          </w:p>
        </w:tc>
      </w:tr>
      <w:tr w:rsidR="00A41F11" w:rsidRPr="00A41F11" w14:paraId="0CDEE66F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733FE5F" w14:textId="298DDD1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B2627F" w14:textId="013D22C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6796FC3" w14:textId="3EA3063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C16C92" w14:textId="0FD839B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66F09FD" w14:textId="6D093A4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343</w:t>
            </w:r>
          </w:p>
        </w:tc>
      </w:tr>
      <w:tr w:rsidR="00A41F11" w:rsidRPr="00A41F11" w14:paraId="7D571C40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E3AFAA7" w14:textId="35DD396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Densely populated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AEB9B4" w14:textId="0D2CF35B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516EA7C" w14:textId="2F42984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2E6472" w14:textId="3A4D6502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DD05B9B" w14:textId="28BA3DA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99</w:t>
            </w:r>
          </w:p>
        </w:tc>
      </w:tr>
      <w:tr w:rsidR="00A41F11" w:rsidRPr="00A41F11" w14:paraId="1271D75C" w14:textId="77777777" w:rsidTr="00A41F11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E3C661" w14:textId="64CA9DD6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Intermediate populated are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E25EB" w14:textId="0D4138A5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41886D" w14:textId="5AFD9C3A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1BB88F" w14:textId="34E7448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83FC45" w14:textId="6A6D9621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54</w:t>
            </w:r>
          </w:p>
        </w:tc>
      </w:tr>
      <w:tr w:rsidR="00A41F11" w:rsidRPr="00A41F11" w14:paraId="1E8FF16D" w14:textId="77777777" w:rsidTr="00A41F11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F944D" w14:textId="04B33A0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Thinly populated are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92A6F" w14:textId="7BA44119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DC3B6" w14:textId="455B38BE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9D95C" w14:textId="32B236AC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2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479C3" w14:textId="59C654B3" w:rsidR="00A41F11" w:rsidRPr="00A41F11" w:rsidRDefault="00A41F11" w:rsidP="00A41F1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</w:rPr>
              <w:t>0.424</w:t>
            </w:r>
          </w:p>
        </w:tc>
      </w:tr>
      <w:tr w:rsidR="00700482" w:rsidRPr="00A41F11" w14:paraId="08743A71" w14:textId="77777777" w:rsidTr="00A41F11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DB64C" w14:textId="77777777" w:rsidR="00700482" w:rsidRPr="00A41F11" w:rsidRDefault="00700482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A41F11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39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739E0" w14:textId="5C43B94F" w:rsidR="00700482" w:rsidRPr="00A41F11" w:rsidRDefault="00A41F11" w:rsidP="00945A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92</w:t>
            </w:r>
          </w:p>
        </w:tc>
      </w:tr>
    </w:tbl>
    <w:p w14:paraId="6DF2C263" w14:textId="5E6B265C" w:rsidR="00922EB1" w:rsidRDefault="00922EB1" w:rsidP="00945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4FAB84E4" w14:textId="77777777" w:rsidR="00922EB1" w:rsidRDefault="00922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525CB3" w14:textId="0001FAF1" w:rsidR="00BA1CA1" w:rsidRDefault="00BA1CA1" w:rsidP="00945AE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83851">
        <w:rPr>
          <w:rFonts w:ascii="Times New Roman" w:hAnsi="Times New Roman" w:cs="Times New Roman"/>
          <w:b/>
        </w:rPr>
        <w:lastRenderedPageBreak/>
        <w:t xml:space="preserve">Table </w:t>
      </w:r>
      <w:r w:rsidR="00783851" w:rsidRPr="00783851">
        <w:rPr>
          <w:rFonts w:ascii="Times New Roman" w:hAnsi="Times New Roman" w:cs="Times New Roman"/>
          <w:b/>
        </w:rPr>
        <w:t>A</w:t>
      </w:r>
      <w:r w:rsidR="007B7652">
        <w:rPr>
          <w:rFonts w:ascii="Times New Roman" w:hAnsi="Times New Roman" w:cs="Times New Roman"/>
          <w:b/>
        </w:rPr>
        <w:t>3</w:t>
      </w:r>
      <w:r w:rsidRPr="0078385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ogit regressions for low SRH, all countr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387"/>
        <w:gridCol w:w="1656"/>
        <w:gridCol w:w="1656"/>
      </w:tblGrid>
      <w:tr w:rsidR="008E48BF" w:rsidRPr="008E48BF" w14:paraId="47D4A6F9" w14:textId="77777777" w:rsidTr="00D42534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B8A8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E4DB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9065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11</w:t>
            </w:r>
          </w:p>
        </w:tc>
      </w:tr>
      <w:tr w:rsidR="008E48BF" w:rsidRPr="008E48BF" w14:paraId="04BD5E69" w14:textId="77777777" w:rsidTr="00D42534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7717E" w14:textId="69F4544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9C0E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36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9EE0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403</w:t>
            </w:r>
          </w:p>
        </w:tc>
      </w:tr>
      <w:tr w:rsidR="008E48BF" w:rsidRPr="008E48BF" w14:paraId="4F4EDFAB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DB89C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419AD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8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DF0EF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398)</w:t>
            </w:r>
          </w:p>
        </w:tc>
      </w:tr>
      <w:tr w:rsidR="008E48BF" w:rsidRPr="008E48BF" w14:paraId="438B6B01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FE7825B" w14:textId="27ECE071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8-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80B1B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46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2F102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59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4E5FA0C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94E01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661E0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9A276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0)</w:t>
            </w:r>
          </w:p>
        </w:tc>
      </w:tr>
      <w:tr w:rsidR="008E48BF" w:rsidRPr="008E48BF" w14:paraId="57C3A3BF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B68C94" w14:textId="046DC9E0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25-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3BEB0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53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B4162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87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62781AD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76DC9B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DFC6C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D95F3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20)</w:t>
            </w:r>
          </w:p>
        </w:tc>
      </w:tr>
      <w:tr w:rsidR="008E48BF" w:rsidRPr="008E48BF" w14:paraId="67233217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A68D82" w14:textId="77394FD6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5-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8F8EE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9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69926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5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C9FD0F9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C459C0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7FCC8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2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D626E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481)</w:t>
            </w:r>
          </w:p>
        </w:tc>
      </w:tr>
      <w:tr w:rsidR="008E48BF" w:rsidRPr="008E48BF" w14:paraId="380B4B8C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20C4DC" w14:textId="09365695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5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2D150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80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8D413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4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A256AB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5E03A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BF676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EDA6D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472)</w:t>
            </w:r>
          </w:p>
        </w:tc>
      </w:tr>
      <w:tr w:rsidR="008E48BF" w:rsidRPr="008E48BF" w14:paraId="23217A9F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87B5FDF" w14:textId="147D1C53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al equivalent</w:t>
            </w:r>
            <w:proofErr w:type="gramEnd"/>
            <w:r>
              <w:rPr>
                <w:rFonts w:ascii="Times New Roman" w:hAnsi="Times New Roman" w:cs="Times New Roman"/>
              </w:rPr>
              <w:t xml:space="preserve"> household income (Euro in 2004 price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19B7B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17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AAC3A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720</w:t>
            </w:r>
          </w:p>
        </w:tc>
      </w:tr>
      <w:tr w:rsidR="008E48BF" w:rsidRPr="008E48BF" w14:paraId="452E22B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69F72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3AB73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04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94312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0625)</w:t>
            </w:r>
          </w:p>
        </w:tc>
      </w:tr>
      <w:tr w:rsidR="008E48BF" w:rsidRPr="008E48BF" w14:paraId="7EE3A6ED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F5E0CE" w14:textId="224D1360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(income &lt; 6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BE060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2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F9B6B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0826</w:t>
            </w:r>
          </w:p>
        </w:tc>
      </w:tr>
      <w:tr w:rsidR="008E48BF" w:rsidRPr="008E48BF" w14:paraId="0B6B647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87DC7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22942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99A56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03)</w:t>
            </w:r>
          </w:p>
        </w:tc>
      </w:tr>
      <w:tr w:rsidR="008E48BF" w:rsidRPr="008E48BF" w14:paraId="4AE1B1BB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1F91EFD" w14:textId="3B9A2AC2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 (income &gt; 20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26A4E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9024D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58</w:t>
            </w:r>
          </w:p>
        </w:tc>
      </w:tr>
      <w:tr w:rsidR="008E48BF" w:rsidRPr="008E48BF" w14:paraId="7F00D1F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F6C2F2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5A757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D591ED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8)</w:t>
            </w:r>
          </w:p>
        </w:tc>
      </w:tr>
      <w:tr w:rsidR="008E48BF" w:rsidRPr="008E48BF" w14:paraId="28DCFB1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D837227" w14:textId="31D5348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po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BF2D6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1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3D2C6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350</w:t>
            </w:r>
          </w:p>
        </w:tc>
      </w:tr>
      <w:tr w:rsidR="008E48BF" w:rsidRPr="008E48BF" w14:paraId="5B168846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9906A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A227F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2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E2FD2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41)</w:t>
            </w:r>
          </w:p>
        </w:tc>
      </w:tr>
      <w:tr w:rsidR="008E48BF" w:rsidRPr="008E48BF" w14:paraId="31A0A749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76CDCF" w14:textId="5259DE2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ric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C232A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9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1DE9D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0236</w:t>
            </w:r>
          </w:p>
        </w:tc>
      </w:tr>
      <w:tr w:rsidR="008E48BF" w:rsidRPr="008E48BF" w14:paraId="6C153425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3E6E9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2667B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6663F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62)</w:t>
            </w:r>
          </w:p>
        </w:tc>
      </w:tr>
      <w:tr w:rsidR="008E48BF" w:rsidRPr="008E48BF" w14:paraId="310AD0C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7E6B9A" w14:textId="694C9AF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 depriv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F2A5A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71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CA903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2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213E16AE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F7C54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58C32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42D6F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24)</w:t>
            </w:r>
          </w:p>
        </w:tc>
      </w:tr>
      <w:tr w:rsidR="008E48BF" w:rsidRPr="008E48BF" w14:paraId="02BE4A28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5F8CD3A" w14:textId="6AEF74E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education and le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E616D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5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08129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79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7478195F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2F9A7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45174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9AE60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86)</w:t>
            </w:r>
          </w:p>
        </w:tc>
      </w:tr>
      <w:tr w:rsidR="008E48BF" w:rsidRPr="008E48BF" w14:paraId="27FCFD5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E724893" w14:textId="3DB6E63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econd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56FB0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3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0E839C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6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20A4B1F5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F8F534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7AF43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1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F7632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53)</w:t>
            </w:r>
          </w:p>
        </w:tc>
      </w:tr>
      <w:tr w:rsidR="008E48BF" w:rsidRPr="008E48BF" w14:paraId="7DCFE019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4BBA1A" w14:textId="609FF0F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2F56D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9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22E59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34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AF6A795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D5090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C84BC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0EE86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47)</w:t>
            </w:r>
          </w:p>
        </w:tc>
      </w:tr>
      <w:tr w:rsidR="008E48BF" w:rsidRPr="008E48BF" w14:paraId="588D278A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87FC1D" w14:textId="71000C63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DF971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8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B4FE5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3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17C14EB0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A32C93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5E85B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9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3CC0E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71)</w:t>
            </w:r>
          </w:p>
        </w:tc>
      </w:tr>
      <w:tr w:rsidR="008E48BF" w:rsidRPr="008E48BF" w14:paraId="380630DD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DF47792" w14:textId="26DBCE9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9C20B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4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A0C08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600</w:t>
            </w:r>
          </w:p>
        </w:tc>
      </w:tr>
      <w:tr w:rsidR="008E48BF" w:rsidRPr="008E48BF" w14:paraId="2D7D767A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8D6ED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E319A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7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5C282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691)</w:t>
            </w:r>
          </w:p>
        </w:tc>
      </w:tr>
      <w:tr w:rsidR="008E48BF" w:rsidRPr="008E48BF" w14:paraId="7C2E632F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36E808" w14:textId="5CFF9818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, full-ti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70603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8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27C14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8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4B7601AE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9FEA3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E9792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9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D8BA7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670)</w:t>
            </w:r>
          </w:p>
        </w:tc>
      </w:tr>
      <w:tr w:rsidR="008E48BF" w:rsidRPr="008E48BF" w14:paraId="43C5F239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2B4EA0" w14:textId="324933C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73FE8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0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F7856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47</w:t>
            </w:r>
          </w:p>
        </w:tc>
      </w:tr>
      <w:tr w:rsidR="008E48BF" w:rsidRPr="008E48BF" w14:paraId="749377C7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BEA4FD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705005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EA9CE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05)</w:t>
            </w:r>
          </w:p>
        </w:tc>
      </w:tr>
      <w:tr w:rsidR="008E48BF" w:rsidRPr="008E48BF" w14:paraId="20704E96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671044" w14:textId="36984767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E7EE0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8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A3368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92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75277FA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838D0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4C6631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D54F5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21)</w:t>
            </w:r>
          </w:p>
        </w:tc>
      </w:tr>
      <w:tr w:rsidR="008E48BF" w:rsidRPr="008E48BF" w14:paraId="63DC4471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1D19FD1" w14:textId="0F8355CF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ECE14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51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8B3E2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.65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3F327D96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3AA0E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3CAA4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5DE54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4)</w:t>
            </w:r>
          </w:p>
        </w:tc>
      </w:tr>
      <w:tr w:rsidR="008E48BF" w:rsidRPr="008E48BF" w14:paraId="0DBAB020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F08A954" w14:textId="3001427B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54BA1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4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7384C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1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E48BF" w:rsidRPr="008E48BF" w14:paraId="4987E630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E0374A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9EC08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64D963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30)</w:t>
            </w:r>
          </w:p>
        </w:tc>
      </w:tr>
      <w:tr w:rsidR="008E48BF" w:rsidRPr="008E48BF" w14:paraId="3FAD0417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D969A19" w14:textId="2B07F618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information about labor market stat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A2A90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0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3BDD7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701</w:t>
            </w:r>
          </w:p>
        </w:tc>
      </w:tr>
      <w:tr w:rsidR="008E48BF" w:rsidRPr="008E48BF" w14:paraId="25301A09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82AD9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4B2FE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68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79C96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651)</w:t>
            </w:r>
          </w:p>
        </w:tc>
      </w:tr>
      <w:tr w:rsidR="008E48BF" w:rsidRPr="008E48BF" w14:paraId="79966063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6385CA" w14:textId="7CD3C9B8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106AE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6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AE1F58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8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6570D24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8FCB67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F0E0D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65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EEDB1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428)</w:t>
            </w:r>
          </w:p>
        </w:tc>
      </w:tr>
      <w:tr w:rsidR="008E48BF" w:rsidRPr="008E48BF" w14:paraId="6ACB2120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A0027C" w14:textId="43198CE6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e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8C1D4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1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4BD22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397</w:t>
            </w:r>
          </w:p>
        </w:tc>
      </w:tr>
      <w:tr w:rsidR="008E48BF" w:rsidRPr="008E48BF" w14:paraId="6B47C99F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C2B07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F908D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6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CD6109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437)</w:t>
            </w:r>
          </w:p>
        </w:tc>
      </w:tr>
      <w:tr w:rsidR="008E48BF" w:rsidRPr="008E48BF" w14:paraId="0DA2046B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C0ED0DF" w14:textId="3BC7CE51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ntral-Western Europe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6FDB7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99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142757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9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3713FF21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B9045B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CED32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3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871A9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71)</w:t>
            </w:r>
          </w:p>
        </w:tc>
      </w:tr>
      <w:tr w:rsidR="008E48BF" w:rsidRPr="008E48BF" w14:paraId="01B86811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2F5A87" w14:textId="41076C25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-Eastern Euro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B09B3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39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3EC92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649</w:t>
            </w:r>
          </w:p>
        </w:tc>
      </w:tr>
      <w:tr w:rsidR="008E48BF" w:rsidRPr="008E48BF" w14:paraId="3548F291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A7D07CE" w14:textId="48572435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A1231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CBC4C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7)</w:t>
            </w:r>
          </w:p>
        </w:tc>
      </w:tr>
      <w:tr w:rsidR="008E48BF" w:rsidRPr="008E48BF" w14:paraId="16CFED3B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A8E6A35" w14:textId="514B25C7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ntral-Eastern Euro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8D62A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7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0F3E2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76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1133C1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CCB77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A7318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5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25394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790)</w:t>
            </w:r>
          </w:p>
        </w:tc>
      </w:tr>
      <w:tr w:rsidR="008E48BF" w:rsidRPr="008E48BF" w14:paraId="32C9D39A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F4723B" w14:textId="57F1611D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-Western Euro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CF064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68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31425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879</w:t>
            </w:r>
          </w:p>
        </w:tc>
      </w:tr>
      <w:tr w:rsidR="008E48BF" w:rsidRPr="008E48BF" w14:paraId="7123159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3C77AF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C4015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8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730F6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24)</w:t>
            </w:r>
          </w:p>
        </w:tc>
      </w:tr>
      <w:tr w:rsidR="008E48BF" w:rsidRPr="008E48BF" w14:paraId="1F2C1885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FF6791" w14:textId="2FB6BAFE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th-Eastern Euro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635045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07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F3345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40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B6225E5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B5662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1CDD1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84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5A2C4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81)</w:t>
            </w:r>
          </w:p>
        </w:tc>
      </w:tr>
      <w:tr w:rsidR="008E48BF" w:rsidRPr="008E48BF" w14:paraId="5E86E75A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F548434" w14:textId="25507958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-Western Europ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6099B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07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F56DE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824</w:t>
            </w:r>
          </w:p>
        </w:tc>
      </w:tr>
      <w:tr w:rsidR="008E48BF" w:rsidRPr="008E48BF" w14:paraId="0D325BC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86641C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F5960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8A643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570)</w:t>
            </w:r>
          </w:p>
        </w:tc>
      </w:tr>
      <w:tr w:rsidR="008E48BF" w:rsidRPr="008E48BF" w14:paraId="27A21E52" w14:textId="77777777" w:rsidTr="00D4253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F6DE8B" w14:textId="7190C726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C455C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12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1AD67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23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7ABD6793" w14:textId="77777777" w:rsidTr="00D42534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2052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BBEE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7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827D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4)</w:t>
            </w:r>
          </w:p>
        </w:tc>
      </w:tr>
      <w:tr w:rsidR="00FB510A" w:rsidRPr="008E48BF" w14:paraId="695D891D" w14:textId="77777777" w:rsidTr="00401432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7800" w14:textId="77777777" w:rsidR="00FB510A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33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39F91" w14:textId="1603F47C" w:rsidR="00FB510A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43456</w:t>
            </w:r>
          </w:p>
        </w:tc>
      </w:tr>
    </w:tbl>
    <w:p w14:paraId="034F6B02" w14:textId="682E6BAF" w:rsidR="008E48BF" w:rsidRPr="008E48BF" w:rsidRDefault="00D42534" w:rsidP="003367D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42534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8E48BF" w:rsidRPr="008E48BF">
        <w:rPr>
          <w:rFonts w:ascii="Times New Roman" w:hAnsi="Times New Roman" w:cs="Times New Roman"/>
        </w:rPr>
        <w:t>Standard errors in parentheses</w:t>
      </w:r>
      <w:r>
        <w:rPr>
          <w:rFonts w:ascii="Times New Roman" w:hAnsi="Times New Roman" w:cs="Times New Roman"/>
        </w:rPr>
        <w:t xml:space="preserve">. </w:t>
      </w:r>
      <w:r w:rsidR="008E48BF" w:rsidRPr="008E48BF">
        <w:rPr>
          <w:rFonts w:ascii="Times New Roman" w:hAnsi="Times New Roman" w:cs="Times New Roman"/>
          <w:vertAlign w:val="superscript"/>
        </w:rPr>
        <w:t>*</w:t>
      </w:r>
      <w:r w:rsidR="008E48BF" w:rsidRPr="008E48BF">
        <w:rPr>
          <w:rFonts w:ascii="Times New Roman" w:hAnsi="Times New Roman" w:cs="Times New Roman"/>
        </w:rPr>
        <w:t xml:space="preserve"> </w:t>
      </w:r>
      <w:r w:rsidR="008E48BF" w:rsidRPr="008E48BF">
        <w:rPr>
          <w:rFonts w:ascii="Times New Roman" w:hAnsi="Times New Roman" w:cs="Times New Roman"/>
          <w:i/>
          <w:iCs/>
        </w:rPr>
        <w:t>p</w:t>
      </w:r>
      <w:r w:rsidR="008E48BF" w:rsidRPr="008E48BF">
        <w:rPr>
          <w:rFonts w:ascii="Times New Roman" w:hAnsi="Times New Roman" w:cs="Times New Roman"/>
        </w:rPr>
        <w:t xml:space="preserve"> &lt; 0.1, </w:t>
      </w:r>
      <w:r w:rsidR="008E48BF" w:rsidRPr="008E48BF">
        <w:rPr>
          <w:rFonts w:ascii="Times New Roman" w:hAnsi="Times New Roman" w:cs="Times New Roman"/>
          <w:vertAlign w:val="superscript"/>
        </w:rPr>
        <w:t>**</w:t>
      </w:r>
      <w:r w:rsidR="008E48BF" w:rsidRPr="008E48BF">
        <w:rPr>
          <w:rFonts w:ascii="Times New Roman" w:hAnsi="Times New Roman" w:cs="Times New Roman"/>
        </w:rPr>
        <w:t xml:space="preserve"> </w:t>
      </w:r>
      <w:r w:rsidR="008E48BF" w:rsidRPr="008E48BF">
        <w:rPr>
          <w:rFonts w:ascii="Times New Roman" w:hAnsi="Times New Roman" w:cs="Times New Roman"/>
          <w:i/>
          <w:iCs/>
        </w:rPr>
        <w:t>p</w:t>
      </w:r>
      <w:r w:rsidR="008E48BF" w:rsidRPr="008E48BF">
        <w:rPr>
          <w:rFonts w:ascii="Times New Roman" w:hAnsi="Times New Roman" w:cs="Times New Roman"/>
        </w:rPr>
        <w:t xml:space="preserve"> &lt; 0.05, </w:t>
      </w:r>
      <w:r w:rsidR="008E48BF" w:rsidRPr="008E48BF">
        <w:rPr>
          <w:rFonts w:ascii="Times New Roman" w:hAnsi="Times New Roman" w:cs="Times New Roman"/>
          <w:vertAlign w:val="superscript"/>
        </w:rPr>
        <w:t>***</w:t>
      </w:r>
      <w:r w:rsidR="008E48BF" w:rsidRPr="008E48BF">
        <w:rPr>
          <w:rFonts w:ascii="Times New Roman" w:hAnsi="Times New Roman" w:cs="Times New Roman"/>
        </w:rPr>
        <w:t xml:space="preserve"> </w:t>
      </w:r>
      <w:r w:rsidR="008E48BF" w:rsidRPr="008E48BF">
        <w:rPr>
          <w:rFonts w:ascii="Times New Roman" w:hAnsi="Times New Roman" w:cs="Times New Roman"/>
          <w:i/>
          <w:iCs/>
        </w:rPr>
        <w:t>p</w:t>
      </w:r>
      <w:r w:rsidR="008E48BF" w:rsidRPr="008E48BF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>. Omitted categories are: age 35-44,</w:t>
      </w:r>
      <w:r w:rsidR="00B406D7">
        <w:rPr>
          <w:rFonts w:ascii="Times New Roman" w:hAnsi="Times New Roman" w:cs="Times New Roman"/>
        </w:rPr>
        <w:t xml:space="preserve"> upper secondary education, never married,</w:t>
      </w:r>
      <w:r w:rsidR="00781C09">
        <w:rPr>
          <w:rFonts w:ascii="Times New Roman" w:hAnsi="Times New Roman" w:cs="Times New Roman"/>
        </w:rPr>
        <w:t xml:space="preserve"> part-time employed, intermediate populated area</w:t>
      </w:r>
      <w:r w:rsidR="003367DF">
        <w:rPr>
          <w:rFonts w:ascii="Times New Roman" w:hAnsi="Times New Roman" w:cs="Times New Roman"/>
        </w:rPr>
        <w:t xml:space="preserve">, Western Europe. </w:t>
      </w:r>
    </w:p>
    <w:p w14:paraId="18C8E14E" w14:textId="2D28F381" w:rsidR="007B7652" w:rsidRDefault="007B76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03143F0" w14:textId="3720D67F" w:rsidR="00D42534" w:rsidRDefault="00D42534" w:rsidP="00D425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83851">
        <w:rPr>
          <w:rFonts w:ascii="Times New Roman" w:hAnsi="Times New Roman" w:cs="Times New Roman"/>
          <w:b/>
        </w:rPr>
        <w:lastRenderedPageBreak/>
        <w:t>Table A</w:t>
      </w:r>
      <w:r w:rsidR="007B7652">
        <w:rPr>
          <w:rFonts w:ascii="Times New Roman" w:hAnsi="Times New Roman" w:cs="Times New Roman"/>
          <w:b/>
        </w:rPr>
        <w:t>4</w:t>
      </w:r>
      <w:r w:rsidRPr="0078385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ogit regressions for low SRH, Baltic countr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387"/>
        <w:gridCol w:w="1656"/>
        <w:gridCol w:w="1656"/>
      </w:tblGrid>
      <w:tr w:rsidR="008E48BF" w:rsidRPr="008E48BF" w14:paraId="1C4847C7" w14:textId="77777777" w:rsidTr="00FB510A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4DCA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1759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8FEE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11</w:t>
            </w:r>
          </w:p>
        </w:tc>
      </w:tr>
      <w:tr w:rsidR="008E48BF" w:rsidRPr="008E48BF" w14:paraId="0224430A" w14:textId="77777777" w:rsidTr="00FB510A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A8345" w14:textId="55D52BB5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ACCB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BD8A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03</w:t>
            </w:r>
          </w:p>
        </w:tc>
      </w:tr>
      <w:tr w:rsidR="008E48BF" w:rsidRPr="008E48BF" w14:paraId="1B8BBE56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2C871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482B0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A7343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1)</w:t>
            </w:r>
          </w:p>
        </w:tc>
      </w:tr>
      <w:tr w:rsidR="008E48BF" w:rsidRPr="008E48BF" w14:paraId="52655D0E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11A93B" w14:textId="385203E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8-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961AE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44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93851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57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CF89EA9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5AFC78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86D0B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8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02300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41)</w:t>
            </w:r>
          </w:p>
        </w:tc>
      </w:tr>
      <w:tr w:rsidR="008E48BF" w:rsidRPr="008E48BF" w14:paraId="3A566DEE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8EB7C62" w14:textId="57476664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25-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0F7DE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24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5E4A5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86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405BFC9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0C40F2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859D1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0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E839F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96)</w:t>
            </w:r>
          </w:p>
        </w:tc>
      </w:tr>
      <w:tr w:rsidR="008E48BF" w:rsidRPr="008E48BF" w14:paraId="20018D21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B9B34D2" w14:textId="02E8C0B9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5-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463BF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4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7797A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88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4E8CB02A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68FEBF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5BB5A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5387C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8)</w:t>
            </w:r>
          </w:p>
        </w:tc>
      </w:tr>
      <w:tr w:rsidR="008E48BF" w:rsidRPr="008E48BF" w14:paraId="224EE28C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4F1134" w14:textId="07096E02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5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53B87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22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D9103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36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33778DBD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755D7E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494D8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2F9BC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3)</w:t>
            </w:r>
          </w:p>
        </w:tc>
      </w:tr>
      <w:tr w:rsidR="008E48BF" w:rsidRPr="008E48BF" w14:paraId="46930D00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8555EB" w14:textId="0579AF83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al equivalent</w:t>
            </w:r>
            <w:proofErr w:type="gramEnd"/>
            <w:r>
              <w:rPr>
                <w:rFonts w:ascii="Times New Roman" w:hAnsi="Times New Roman" w:cs="Times New Roman"/>
              </w:rPr>
              <w:t xml:space="preserve"> household income (Euro in 2004 price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3DCC1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39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7CAB51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207</w:t>
            </w:r>
          </w:p>
        </w:tc>
      </w:tr>
      <w:tr w:rsidR="008E48BF" w:rsidRPr="008E48BF" w14:paraId="55185845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2668F5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94F9D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1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54221D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192)</w:t>
            </w:r>
          </w:p>
        </w:tc>
      </w:tr>
      <w:tr w:rsidR="008E48BF" w:rsidRPr="008E48BF" w14:paraId="1649D2A9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1FF26E2" w14:textId="41EB0A12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(income &lt; 6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83817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09C7F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260</w:t>
            </w:r>
          </w:p>
        </w:tc>
      </w:tr>
      <w:tr w:rsidR="008E48BF" w:rsidRPr="008E48BF" w14:paraId="12D6E384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23552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B86255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9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5242B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7)</w:t>
            </w:r>
          </w:p>
        </w:tc>
      </w:tr>
      <w:tr w:rsidR="008E48BF" w:rsidRPr="008E48BF" w14:paraId="00147186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E301DD" w14:textId="2748B581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 (income &gt; 20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CB5CF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0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BB50B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20</w:t>
            </w:r>
          </w:p>
        </w:tc>
      </w:tr>
      <w:tr w:rsidR="008E48BF" w:rsidRPr="008E48BF" w14:paraId="719EF174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B53CAA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92C34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1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5B963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74)</w:t>
            </w:r>
          </w:p>
        </w:tc>
      </w:tr>
      <w:tr w:rsidR="008E48BF" w:rsidRPr="008E48BF" w14:paraId="1D024B30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9A1ECCB" w14:textId="46BDE574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po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06191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6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FE40A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979</w:t>
            </w:r>
          </w:p>
        </w:tc>
      </w:tr>
      <w:tr w:rsidR="008E48BF" w:rsidRPr="008E48BF" w14:paraId="5C80C30A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C0B3D1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336E3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0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E187D0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3)</w:t>
            </w:r>
          </w:p>
        </w:tc>
      </w:tr>
      <w:tr w:rsidR="008E48BF" w:rsidRPr="008E48BF" w14:paraId="7B4ED193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C74680" w14:textId="00E09EF4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ric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E87D9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46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278CB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77</w:t>
            </w:r>
          </w:p>
        </w:tc>
      </w:tr>
      <w:tr w:rsidR="008E48BF" w:rsidRPr="008E48BF" w14:paraId="5C037F9D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9CAE6F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0B879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4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5DA15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81)</w:t>
            </w:r>
          </w:p>
        </w:tc>
      </w:tr>
      <w:tr w:rsidR="008E48BF" w:rsidRPr="008E48BF" w14:paraId="5781E345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43914A" w14:textId="29B07267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 depriv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2982E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5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78F822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6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156E5839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CF8AFB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79338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B9AEA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2)</w:t>
            </w:r>
          </w:p>
        </w:tc>
      </w:tr>
      <w:tr w:rsidR="008E48BF" w:rsidRPr="008E48BF" w14:paraId="6084CB70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53B397B" w14:textId="2D84D42C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education and le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18F50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04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7DFDF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14</w:t>
            </w:r>
          </w:p>
        </w:tc>
      </w:tr>
      <w:tr w:rsidR="008E48BF" w:rsidRPr="008E48BF" w14:paraId="52B5D8E1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17D784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7D226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56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C9D89A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766)</w:t>
            </w:r>
          </w:p>
        </w:tc>
      </w:tr>
      <w:tr w:rsidR="008E48BF" w:rsidRPr="008E48BF" w14:paraId="0F6F2F1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4DFF17" w14:textId="012DAD2F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econd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3FD68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5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166D6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71</w:t>
            </w:r>
          </w:p>
        </w:tc>
      </w:tr>
      <w:tr w:rsidR="008E48BF" w:rsidRPr="008E48BF" w14:paraId="6FB9114F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6EE4D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4EEC1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C5221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98)</w:t>
            </w:r>
          </w:p>
        </w:tc>
      </w:tr>
      <w:tr w:rsidR="008E48BF" w:rsidRPr="008E48BF" w14:paraId="13E1E338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D9FECF" w14:textId="3C767C82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110F7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45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8AE78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68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D7199BE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D68A6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88479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2F523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2)</w:t>
            </w:r>
          </w:p>
        </w:tc>
      </w:tr>
      <w:tr w:rsidR="008E48BF" w:rsidRPr="008E48BF" w14:paraId="56FFD82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A23C35F" w14:textId="47FF79A7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0AF9F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7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2351A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50</w:t>
            </w:r>
          </w:p>
        </w:tc>
      </w:tr>
      <w:tr w:rsidR="008E48BF" w:rsidRPr="008E48BF" w14:paraId="5C1D6FF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14D06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8CA12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0FB19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6)</w:t>
            </w:r>
          </w:p>
        </w:tc>
      </w:tr>
      <w:tr w:rsidR="008E48BF" w:rsidRPr="008E48BF" w14:paraId="0E905BA8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05DE6DE" w14:textId="0E2BE28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6EC80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FDD99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20</w:t>
            </w:r>
          </w:p>
        </w:tc>
      </w:tr>
      <w:tr w:rsidR="008E48BF" w:rsidRPr="008E48BF" w14:paraId="2D8B8CAE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318F6B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BD137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3A1497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80)</w:t>
            </w:r>
          </w:p>
        </w:tc>
      </w:tr>
      <w:tr w:rsidR="008E48BF" w:rsidRPr="008E48BF" w14:paraId="1C66A136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DA0C920" w14:textId="03C540E8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, full-ti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50A94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35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D7A6AF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51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E48BF" w:rsidRPr="008E48BF" w14:paraId="19FD0A23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43446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A4B8B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4F9B1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19)</w:t>
            </w:r>
          </w:p>
        </w:tc>
      </w:tr>
      <w:tr w:rsidR="008E48BF" w:rsidRPr="008E48BF" w14:paraId="70B46624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B7A9937" w14:textId="0343348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5484C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77CB0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20</w:t>
            </w:r>
          </w:p>
        </w:tc>
      </w:tr>
      <w:tr w:rsidR="008E48BF" w:rsidRPr="008E48BF" w14:paraId="61E08A34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3BF5F6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BCA53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1C5B1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59)</w:t>
            </w:r>
          </w:p>
        </w:tc>
      </w:tr>
      <w:tr w:rsidR="008E48BF" w:rsidRPr="008E48BF" w14:paraId="496BE89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E22D3D7" w14:textId="6A1CBA6C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25CEF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8207A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80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6BBA832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BC76DD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CD50F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9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A792E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89)</w:t>
            </w:r>
          </w:p>
        </w:tc>
      </w:tr>
      <w:tr w:rsidR="008E48BF" w:rsidRPr="008E48BF" w14:paraId="7233A030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8305ECD" w14:textId="05FDE19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B1DA1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.97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090C8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3.88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1007BEAF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95544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8CE6DE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691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259F48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618)</w:t>
            </w:r>
          </w:p>
        </w:tc>
      </w:tr>
      <w:tr w:rsidR="008E48BF" w:rsidRPr="008E48BF" w14:paraId="1EAFA07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42B03E9" w14:textId="7780195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41CE4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4940C7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66</w:t>
            </w:r>
          </w:p>
        </w:tc>
      </w:tr>
      <w:tr w:rsidR="008E48BF" w:rsidRPr="008E48BF" w14:paraId="56BE1C2B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2AC415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5351F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87D374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25)</w:t>
            </w:r>
          </w:p>
        </w:tc>
      </w:tr>
      <w:tr w:rsidR="008E48BF" w:rsidRPr="008E48BF" w14:paraId="12A4E7CA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856A07E" w14:textId="5254A13A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57C49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5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81E6F6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0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E48BF" w:rsidRPr="008E48BF" w14:paraId="06267288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5CDF4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EEE87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59A54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6)</w:t>
            </w:r>
          </w:p>
        </w:tc>
      </w:tr>
      <w:tr w:rsidR="008E48BF" w:rsidRPr="008E48BF" w14:paraId="4A238E25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0487CD" w14:textId="7DAC9C21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e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4DA8663" w14:textId="4F4BD8AD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623F4E" w14:textId="00359E5A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E48BF" w:rsidRPr="008E48BF" w14:paraId="440C05FF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110F03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DB5DF9" w14:textId="2246DBE1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B0C897" w14:textId="2BC43C3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48BF" w:rsidRPr="008E48BF" w14:paraId="04D009B2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C4EE9DF" w14:textId="3EC7CC97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E48BF" w:rsidRPr="008E48BF">
              <w:rPr>
                <w:rFonts w:ascii="Times New Roman" w:hAnsi="Times New Roman" w:cs="Times New Roman"/>
              </w:rPr>
              <w:t>atv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6EC88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8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0EFB6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3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21D8F9CE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C10B2A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A1907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C303E7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1)</w:t>
            </w:r>
          </w:p>
        </w:tc>
      </w:tr>
      <w:tr w:rsidR="008E48BF" w:rsidRPr="008E48BF" w14:paraId="07496B99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BF40B83" w14:textId="0795CFF1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E48BF" w:rsidRPr="008E48BF">
              <w:rPr>
                <w:rFonts w:ascii="Times New Roman" w:hAnsi="Times New Roman" w:cs="Times New Roman"/>
              </w:rPr>
              <w:t>ithuan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6A527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4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EB849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6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E48BF" w:rsidRPr="008E48BF" w14:paraId="5D452208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6B1738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AA86B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FF17E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0)</w:t>
            </w:r>
          </w:p>
        </w:tc>
      </w:tr>
      <w:tr w:rsidR="008E48BF" w:rsidRPr="008E48BF" w14:paraId="476963A8" w14:textId="77777777" w:rsidTr="00FB510A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3770D3" w14:textId="5BD8F99D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9F01DA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37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AD6E3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379</w:t>
            </w:r>
          </w:p>
        </w:tc>
      </w:tr>
      <w:tr w:rsidR="008E48BF" w:rsidRPr="008E48BF" w14:paraId="1FE28628" w14:textId="77777777" w:rsidTr="00FB510A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108A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130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52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6143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39)</w:t>
            </w:r>
          </w:p>
        </w:tc>
      </w:tr>
      <w:tr w:rsidR="008E48BF" w:rsidRPr="008E48BF" w14:paraId="6F4E16B3" w14:textId="77777777" w:rsidTr="00FB510A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6FE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6E62F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371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8194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3719</w:t>
            </w:r>
          </w:p>
        </w:tc>
      </w:tr>
    </w:tbl>
    <w:p w14:paraId="3B1702F7" w14:textId="51951CF3" w:rsidR="00FB510A" w:rsidRPr="008E48BF" w:rsidRDefault="00FB510A" w:rsidP="00FB510A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42534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Pr="008E48BF">
        <w:rPr>
          <w:rFonts w:ascii="Times New Roman" w:hAnsi="Times New Roman" w:cs="Times New Roman"/>
        </w:rPr>
        <w:t>Standard errors in parentheses</w:t>
      </w:r>
      <w:r>
        <w:rPr>
          <w:rFonts w:ascii="Times New Roman" w:hAnsi="Times New Roman" w:cs="Times New Roman"/>
        </w:rPr>
        <w:t xml:space="preserve">. </w:t>
      </w:r>
      <w:r w:rsidRPr="008E48BF">
        <w:rPr>
          <w:rFonts w:ascii="Times New Roman" w:hAnsi="Times New Roman" w:cs="Times New Roman"/>
          <w:vertAlign w:val="superscript"/>
        </w:rPr>
        <w:t>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1, </w:t>
      </w:r>
      <w:r w:rsidRPr="008E48BF">
        <w:rPr>
          <w:rFonts w:ascii="Times New Roman" w:hAnsi="Times New Roman" w:cs="Times New Roman"/>
          <w:vertAlign w:val="superscript"/>
        </w:rPr>
        <w:t>*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05, </w:t>
      </w:r>
      <w:r w:rsidRPr="008E48BF">
        <w:rPr>
          <w:rFonts w:ascii="Times New Roman" w:hAnsi="Times New Roman" w:cs="Times New Roman"/>
          <w:vertAlign w:val="superscript"/>
        </w:rPr>
        <w:t>**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 xml:space="preserve">. Omitted categories are: age 35-44, upper secondary education, never married, part-time employed, intermediate populated area, Estonia. </w:t>
      </w:r>
    </w:p>
    <w:p w14:paraId="09BC7964" w14:textId="1ED1C6FE" w:rsidR="007B7652" w:rsidRDefault="007B76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8DF035C" w14:textId="60D6784B" w:rsidR="00D42534" w:rsidRDefault="00D42534" w:rsidP="00D4253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783851">
        <w:rPr>
          <w:rFonts w:ascii="Times New Roman" w:hAnsi="Times New Roman" w:cs="Times New Roman"/>
          <w:b/>
        </w:rPr>
        <w:lastRenderedPageBreak/>
        <w:t>Table A</w:t>
      </w:r>
      <w:r w:rsidR="007B7652">
        <w:rPr>
          <w:rFonts w:ascii="Times New Roman" w:hAnsi="Times New Roman" w:cs="Times New Roman"/>
          <w:b/>
        </w:rPr>
        <w:t>5</w:t>
      </w:r>
      <w:r w:rsidRPr="0078385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Logit regressions for low SRH, severe recession countrie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387"/>
        <w:gridCol w:w="1656"/>
        <w:gridCol w:w="1656"/>
      </w:tblGrid>
      <w:tr w:rsidR="008E48BF" w:rsidRPr="008E48BF" w14:paraId="6A4AF6D9" w14:textId="77777777" w:rsidTr="00636D5C"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065B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B7A9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AF3E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011</w:t>
            </w:r>
          </w:p>
        </w:tc>
      </w:tr>
      <w:tr w:rsidR="008E48BF" w:rsidRPr="008E48BF" w14:paraId="17E87FD4" w14:textId="77777777" w:rsidTr="00636D5C"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CBC39" w14:textId="45D8E18F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DAD1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8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6827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54</w:t>
            </w:r>
          </w:p>
        </w:tc>
      </w:tr>
      <w:tr w:rsidR="008E48BF" w:rsidRPr="008E48BF" w14:paraId="66CC7ECF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7CA50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1D3120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0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6730E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997)</w:t>
            </w:r>
          </w:p>
        </w:tc>
      </w:tr>
      <w:tr w:rsidR="008E48BF" w:rsidRPr="008E48BF" w14:paraId="52EB99F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E29CA6D" w14:textId="2BB306C8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18-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447A1C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429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15EB2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2.02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BD6DDD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7EDEF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3D819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9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A0D34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431)</w:t>
            </w:r>
          </w:p>
        </w:tc>
      </w:tr>
      <w:tr w:rsidR="008E48BF" w:rsidRPr="008E48BF" w14:paraId="09450D1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09ECD4" w14:textId="719E1CC3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25-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CF6BC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66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66F80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99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103045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14E7B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09C84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5481C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02)</w:t>
            </w:r>
          </w:p>
        </w:tc>
      </w:tr>
      <w:tr w:rsidR="008E48BF" w:rsidRPr="008E48BF" w14:paraId="37A33F8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CB1443" w14:textId="58657B59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5-5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D53C2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6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772BC0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97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E48BF" w:rsidRPr="008E48BF" w14:paraId="60A043C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CC96E6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69DDE2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161665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7)</w:t>
            </w:r>
          </w:p>
        </w:tc>
      </w:tr>
      <w:tr w:rsidR="008E48BF" w:rsidRPr="008E48BF" w14:paraId="68C9DD4B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5585F4" w14:textId="6AD58149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5-6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00DF3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77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8051A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51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7BCA50E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33B6DB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ED262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9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DC843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9)</w:t>
            </w:r>
          </w:p>
        </w:tc>
      </w:tr>
      <w:tr w:rsidR="008E48BF" w:rsidRPr="008E48BF" w14:paraId="6CE1331B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B8FB7D2" w14:textId="73C28185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Real equivalent</w:t>
            </w:r>
            <w:proofErr w:type="gramEnd"/>
            <w:r>
              <w:rPr>
                <w:rFonts w:ascii="Times New Roman" w:hAnsi="Times New Roman" w:cs="Times New Roman"/>
              </w:rPr>
              <w:t xml:space="preserve"> household income (Euro in 2004 prices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8BA26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45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E2C66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137</w:t>
            </w:r>
          </w:p>
        </w:tc>
      </w:tr>
      <w:tr w:rsidR="008E48BF" w:rsidRPr="008E48BF" w14:paraId="39A2DC36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7271A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7F857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14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A2FDFA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0114)</w:t>
            </w:r>
          </w:p>
        </w:tc>
      </w:tr>
      <w:tr w:rsidR="008E48BF" w:rsidRPr="008E48BF" w14:paraId="051E132F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E6CA5A" w14:textId="701D1B19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(income &lt; 6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EDA42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2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6BF549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27</w:t>
            </w:r>
          </w:p>
        </w:tc>
      </w:tr>
      <w:tr w:rsidR="008E48BF" w:rsidRPr="008E48BF" w14:paraId="611D137B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DD2A71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62412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6B515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4)</w:t>
            </w:r>
          </w:p>
        </w:tc>
      </w:tr>
      <w:tr w:rsidR="008E48BF" w:rsidRPr="008E48BF" w14:paraId="297DB744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814674" w14:textId="47EBBD0B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 (income &gt; 200% of the median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17891C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844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97D5DA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420</w:t>
            </w:r>
          </w:p>
        </w:tc>
      </w:tr>
      <w:tr w:rsidR="008E48BF" w:rsidRPr="008E48BF" w14:paraId="1D30C70F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6EC7F8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9E4919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B1B9C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5)</w:t>
            </w:r>
          </w:p>
        </w:tc>
      </w:tr>
      <w:tr w:rsidR="008E48BF" w:rsidRPr="008E48BF" w14:paraId="026EE4EB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515407" w14:textId="0CD9EB2D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poo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11789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4D2AC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630</w:t>
            </w:r>
          </w:p>
        </w:tc>
      </w:tr>
      <w:tr w:rsidR="008E48BF" w:rsidRPr="008E48BF" w14:paraId="18224451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50CFE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45BF0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6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4BE006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70)</w:t>
            </w:r>
          </w:p>
        </w:tc>
      </w:tr>
      <w:tr w:rsidR="008E48BF" w:rsidRPr="008E48BF" w14:paraId="63970519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5A3832E" w14:textId="32E314A4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atively rich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EC7EE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3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7CD8C9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50</w:t>
            </w:r>
          </w:p>
        </w:tc>
      </w:tr>
      <w:tr w:rsidR="008E48BF" w:rsidRPr="008E48BF" w14:paraId="7FCF8B2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AB692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EE95B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0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F1D04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93)</w:t>
            </w:r>
          </w:p>
        </w:tc>
      </w:tr>
      <w:tr w:rsidR="008E48BF" w:rsidRPr="008E48BF" w14:paraId="3E595A6D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1B52AE" w14:textId="317CE3F7" w:rsidR="008E48BF" w:rsidRPr="008E48BF" w:rsidRDefault="00D42534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terial depriv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3FB78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8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6F7E9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3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203F972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EED81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E4078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01897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6)</w:t>
            </w:r>
          </w:p>
        </w:tc>
      </w:tr>
      <w:tr w:rsidR="008E48BF" w:rsidRPr="008E48BF" w14:paraId="7DE54480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D854202" w14:textId="4AF1126E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education and les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423E6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604FE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4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4B3E6A0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81D39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9E3F4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4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EDC22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5)</w:t>
            </w:r>
          </w:p>
        </w:tc>
      </w:tr>
      <w:tr w:rsidR="008E48BF" w:rsidRPr="008E48BF" w14:paraId="33439FD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772F51" w14:textId="197F1DBC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 second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5F11E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3F0F8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82</w:t>
            </w:r>
          </w:p>
        </w:tc>
      </w:tr>
      <w:tr w:rsidR="008E48BF" w:rsidRPr="008E48BF" w14:paraId="0C6F624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58916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4CE745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F51B3E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8)</w:t>
            </w:r>
          </w:p>
        </w:tc>
      </w:tr>
      <w:tr w:rsidR="008E48BF" w:rsidRPr="008E48BF" w14:paraId="35DB28DD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81A5B4B" w14:textId="395B96B6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tiary educa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62D1EB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50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01385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43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38AA1142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BB762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B0CE7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EEEC28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29)</w:t>
            </w:r>
          </w:p>
        </w:tc>
      </w:tr>
      <w:tr w:rsidR="008E48BF" w:rsidRPr="008E48BF" w14:paraId="25B99921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64E4BE" w14:textId="011958E5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CA8501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7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014B6E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22</w:t>
            </w:r>
          </w:p>
        </w:tc>
      </w:tr>
      <w:tr w:rsidR="008E48BF" w:rsidRPr="008E48BF" w14:paraId="0B9E7BB0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C345F5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039F94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5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1CD18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6)</w:t>
            </w:r>
          </w:p>
        </w:tc>
      </w:tr>
      <w:tr w:rsidR="008E48BF" w:rsidRPr="008E48BF" w14:paraId="14E40856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FBD465" w14:textId="54A6C110" w:rsidR="008E48BF" w:rsidRPr="008E48BF" w:rsidRDefault="00B406D7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longer 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D100F2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9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21B9D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480</w:t>
            </w:r>
          </w:p>
        </w:tc>
      </w:tr>
      <w:tr w:rsidR="008E48BF" w:rsidRPr="008E48BF" w14:paraId="7A47F3B8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B2095C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1F82A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8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FE549A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81)</w:t>
            </w:r>
          </w:p>
        </w:tc>
      </w:tr>
      <w:tr w:rsidR="008E48BF" w:rsidRPr="008E48BF" w14:paraId="74323E2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5DC870" w14:textId="5C1A8BB1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, full-tim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9DF4E6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59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6D067F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464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8E48BF" w:rsidRPr="008E48BF" w14:paraId="3B89079D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8872C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A8371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2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56AF1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12)</w:t>
            </w:r>
          </w:p>
        </w:tc>
      </w:tr>
      <w:tr w:rsidR="008E48BF" w:rsidRPr="008E48BF" w14:paraId="051B148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2F5D34D" w14:textId="74CC7FC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BB7EC7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2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9F7739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753</w:t>
            </w:r>
          </w:p>
        </w:tc>
      </w:tr>
      <w:tr w:rsidR="008E48BF" w:rsidRPr="008E48BF" w14:paraId="7674CF3D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EFEF6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1C083F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57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1932EB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8)</w:t>
            </w:r>
          </w:p>
        </w:tc>
      </w:tr>
      <w:tr w:rsidR="008E48BF" w:rsidRPr="008E48BF" w14:paraId="33B3CD34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3F5B68" w14:textId="13754FAD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A2958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5003E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05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20025F51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D4148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23D08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7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03132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0)</w:t>
            </w:r>
          </w:p>
        </w:tc>
      </w:tr>
      <w:tr w:rsidR="008E48BF" w:rsidRPr="008E48BF" w14:paraId="2F7B3D35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60F56FB" w14:textId="57922E34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bl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588A9A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3.024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6E08C8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3.18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690D7E5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5E7D5E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05A28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468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3839C8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402)</w:t>
            </w:r>
          </w:p>
        </w:tc>
      </w:tr>
      <w:tr w:rsidR="008E48BF" w:rsidRPr="008E48BF" w14:paraId="449D635D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5B53496" w14:textId="0192233F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AF3BE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19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49AE05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322</w:t>
            </w:r>
          </w:p>
        </w:tc>
      </w:tr>
      <w:tr w:rsidR="008E48BF" w:rsidRPr="008E48BF" w14:paraId="49C19FF6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4F9C6F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D53E0C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3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5E4133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229)</w:t>
            </w:r>
          </w:p>
        </w:tc>
      </w:tr>
      <w:tr w:rsidR="008E48BF" w:rsidRPr="008E48BF" w14:paraId="04504AC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70E2524" w14:textId="65270C49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n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B3C7A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069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FFFD30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0685</w:t>
            </w:r>
          </w:p>
        </w:tc>
      </w:tr>
      <w:tr w:rsidR="008E48BF" w:rsidRPr="008E48BF" w14:paraId="28B7EE87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752735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11F946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38D8F1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7)</w:t>
            </w:r>
          </w:p>
        </w:tc>
      </w:tr>
      <w:tr w:rsidR="008E48BF" w:rsidRPr="008E48BF" w14:paraId="5DCC9FF7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468437" w14:textId="1AD2C891" w:rsidR="008E48BF" w:rsidRPr="008E48BF" w:rsidRDefault="00781C09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sely populated are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4AFD4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0.087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EE3A20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166</w:t>
            </w:r>
          </w:p>
        </w:tc>
      </w:tr>
      <w:tr w:rsidR="008E48BF" w:rsidRPr="008E48BF" w14:paraId="5E2231CA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E21BF5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B73D8F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3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3C16A9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5)</w:t>
            </w:r>
          </w:p>
        </w:tc>
      </w:tr>
      <w:tr w:rsidR="008E48BF" w:rsidRPr="008E48BF" w14:paraId="13B656FC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DCE8A0" w14:textId="3A53D2B2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8E48BF" w:rsidRPr="008E48BF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D51E9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665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C033FE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0.464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2384B8C6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33B685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BEDF64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30D6266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15)</w:t>
            </w:r>
          </w:p>
        </w:tc>
      </w:tr>
      <w:tr w:rsidR="008E48BF" w:rsidRPr="008E48BF" w14:paraId="22446370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B155FA" w14:textId="3250B580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8E48BF" w:rsidRPr="008E48BF">
              <w:rPr>
                <w:rFonts w:ascii="Times New Roman" w:hAnsi="Times New Roman" w:cs="Times New Roman"/>
              </w:rPr>
              <w:t>ston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F3C2DB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45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B198E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918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787B9122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A7811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9108BE1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0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D2EA8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3)</w:t>
            </w:r>
          </w:p>
        </w:tc>
      </w:tr>
      <w:tr w:rsidR="008E48BF" w:rsidRPr="008E48BF" w14:paraId="1EE0A371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77BB49F" w14:textId="59A997BE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E48BF" w:rsidRPr="008E48BF">
              <w:rPr>
                <w:rFonts w:ascii="Times New Roman" w:hAnsi="Times New Roman" w:cs="Times New Roman"/>
              </w:rPr>
              <w:t>ithuan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CD079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700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7A7E3F3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.204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54C4B96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AEAE870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0E3E7F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52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247531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3)</w:t>
            </w:r>
          </w:p>
        </w:tc>
      </w:tr>
      <w:tr w:rsidR="008E48BF" w:rsidRPr="008E48BF" w14:paraId="1406FA20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FCA157" w14:textId="5E69CFAE" w:rsidR="008E48BF" w:rsidRPr="008E48BF" w:rsidRDefault="00636D5C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8E48BF" w:rsidRPr="008E48BF">
              <w:rPr>
                <w:rFonts w:ascii="Times New Roman" w:hAnsi="Times New Roman" w:cs="Times New Roman"/>
              </w:rPr>
              <w:t>atvi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8C67D5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1.992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C4553D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2.271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0066398E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AB665EE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2714029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36)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B769E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140)</w:t>
            </w:r>
          </w:p>
        </w:tc>
      </w:tr>
      <w:tr w:rsidR="008E48BF" w:rsidRPr="008E48BF" w14:paraId="2406B1E8" w14:textId="77777777" w:rsidTr="00636D5C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BABB73" w14:textId="3B5CE42F" w:rsidR="008E48BF" w:rsidRPr="008E48BF" w:rsidRDefault="00FB510A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2B613D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1.343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E23873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-2.086</w:t>
            </w:r>
            <w:r w:rsidRPr="008E48BF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8E48BF" w:rsidRPr="008E48BF" w14:paraId="57966911" w14:textId="77777777" w:rsidTr="00636D5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3C6DB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09487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413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ED822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(0.350)</w:t>
            </w:r>
          </w:p>
        </w:tc>
      </w:tr>
      <w:tr w:rsidR="008E48BF" w:rsidRPr="008E48BF" w14:paraId="3A0E192B" w14:textId="77777777" w:rsidTr="00636D5C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498D6A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2E5FC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820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DE384" w14:textId="77777777" w:rsidR="008E48BF" w:rsidRPr="008E48BF" w:rsidRDefault="008E48BF" w:rsidP="008E48B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E48BF">
              <w:rPr>
                <w:rFonts w:ascii="Times New Roman" w:hAnsi="Times New Roman" w:cs="Times New Roman"/>
              </w:rPr>
              <w:t>8206</w:t>
            </w:r>
          </w:p>
        </w:tc>
      </w:tr>
    </w:tbl>
    <w:p w14:paraId="6784B00B" w14:textId="313CAA8B" w:rsidR="00636D5C" w:rsidRPr="008E48BF" w:rsidRDefault="00636D5C" w:rsidP="00636D5C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D42534"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Pr="008E48BF">
        <w:rPr>
          <w:rFonts w:ascii="Times New Roman" w:hAnsi="Times New Roman" w:cs="Times New Roman"/>
        </w:rPr>
        <w:t>Standard errors in parentheses</w:t>
      </w:r>
      <w:r>
        <w:rPr>
          <w:rFonts w:ascii="Times New Roman" w:hAnsi="Times New Roman" w:cs="Times New Roman"/>
        </w:rPr>
        <w:t xml:space="preserve">. </w:t>
      </w:r>
      <w:r w:rsidRPr="008E48BF">
        <w:rPr>
          <w:rFonts w:ascii="Times New Roman" w:hAnsi="Times New Roman" w:cs="Times New Roman"/>
          <w:vertAlign w:val="superscript"/>
        </w:rPr>
        <w:t>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1, </w:t>
      </w:r>
      <w:r w:rsidRPr="008E48BF">
        <w:rPr>
          <w:rFonts w:ascii="Times New Roman" w:hAnsi="Times New Roman" w:cs="Times New Roman"/>
          <w:vertAlign w:val="superscript"/>
        </w:rPr>
        <w:t>*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05, </w:t>
      </w:r>
      <w:r w:rsidRPr="008E48BF">
        <w:rPr>
          <w:rFonts w:ascii="Times New Roman" w:hAnsi="Times New Roman" w:cs="Times New Roman"/>
          <w:vertAlign w:val="superscript"/>
        </w:rPr>
        <w:t>***</w:t>
      </w:r>
      <w:r w:rsidRPr="008E48BF">
        <w:rPr>
          <w:rFonts w:ascii="Times New Roman" w:hAnsi="Times New Roman" w:cs="Times New Roman"/>
        </w:rPr>
        <w:t xml:space="preserve"> </w:t>
      </w:r>
      <w:r w:rsidRPr="008E48BF">
        <w:rPr>
          <w:rFonts w:ascii="Times New Roman" w:hAnsi="Times New Roman" w:cs="Times New Roman"/>
          <w:i/>
          <w:iCs/>
        </w:rPr>
        <w:t>p</w:t>
      </w:r>
      <w:r w:rsidRPr="008E48BF">
        <w:rPr>
          <w:rFonts w:ascii="Times New Roman" w:hAnsi="Times New Roman" w:cs="Times New Roman"/>
        </w:rPr>
        <w:t xml:space="preserve"> &lt; 0.01</w:t>
      </w:r>
      <w:r>
        <w:rPr>
          <w:rFonts w:ascii="Times New Roman" w:hAnsi="Times New Roman" w:cs="Times New Roman"/>
        </w:rPr>
        <w:t xml:space="preserve">. Omitted categories are: age 35-44, upper secondary education, never married, part-time employed, intermediate populated area, Greece. </w:t>
      </w:r>
    </w:p>
    <w:p w14:paraId="7FA0E093" w14:textId="77777777" w:rsidR="008E48BF" w:rsidRPr="008E48BF" w:rsidRDefault="008E48BF" w:rsidP="008E48B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8E48BF" w:rsidRPr="008E48BF" w:rsidSect="00922EB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608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E630AC" w14:textId="77777777" w:rsidR="008E48BF" w:rsidRDefault="008E48BF">
      <w:pPr>
        <w:spacing w:after="0" w:line="240" w:lineRule="auto"/>
      </w:pPr>
      <w:r>
        <w:separator/>
      </w:r>
    </w:p>
  </w:endnote>
  <w:endnote w:type="continuationSeparator" w:id="0">
    <w:p w14:paraId="58CBF9DC" w14:textId="77777777" w:rsidR="008E48BF" w:rsidRDefault="008E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17D60F" w14:textId="77777777" w:rsidR="008E48BF" w:rsidRDefault="008E48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CAE447" w14:textId="77777777" w:rsidR="008E48BF" w:rsidRPr="00783851" w:rsidRDefault="008E48BF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Cs w:val="24"/>
      </w:rPr>
    </w:pPr>
    <w:r w:rsidRPr="00783851">
      <w:rPr>
        <w:rFonts w:ascii="Times New Roman" w:hAnsi="Times New Roman" w:cs="Times New Roman"/>
        <w:szCs w:val="24"/>
      </w:rPr>
      <w:pgNum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537F9" w14:textId="77777777" w:rsidR="008E48BF" w:rsidRDefault="008E4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70AFBC" w14:textId="77777777" w:rsidR="008E48BF" w:rsidRDefault="008E48BF">
      <w:pPr>
        <w:spacing w:after="0" w:line="240" w:lineRule="auto"/>
      </w:pPr>
      <w:r>
        <w:separator/>
      </w:r>
    </w:p>
  </w:footnote>
  <w:footnote w:type="continuationSeparator" w:id="0">
    <w:p w14:paraId="2DBA57C1" w14:textId="77777777" w:rsidR="008E48BF" w:rsidRDefault="008E48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7D493" w14:textId="77777777" w:rsidR="008E48BF" w:rsidRDefault="008E48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34C64E" w14:textId="77777777" w:rsidR="008E48BF" w:rsidRDefault="008E48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52344C" w14:textId="77777777" w:rsidR="008E48BF" w:rsidRDefault="008E48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AEC"/>
    <w:rsid w:val="00027009"/>
    <w:rsid w:val="0018551E"/>
    <w:rsid w:val="003367DF"/>
    <w:rsid w:val="004936AC"/>
    <w:rsid w:val="004D257E"/>
    <w:rsid w:val="005E720F"/>
    <w:rsid w:val="00636D5C"/>
    <w:rsid w:val="00700482"/>
    <w:rsid w:val="00781C09"/>
    <w:rsid w:val="00783851"/>
    <w:rsid w:val="007B7652"/>
    <w:rsid w:val="008E48BF"/>
    <w:rsid w:val="00922EB1"/>
    <w:rsid w:val="00945AEC"/>
    <w:rsid w:val="00A41F11"/>
    <w:rsid w:val="00AD6C10"/>
    <w:rsid w:val="00B406D7"/>
    <w:rsid w:val="00BA1CA1"/>
    <w:rsid w:val="00D42534"/>
    <w:rsid w:val="00F2588B"/>
    <w:rsid w:val="00FB510A"/>
    <w:rsid w:val="00FF0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40C2EB"/>
  <w14:defaultImageDpi w14:val="0"/>
  <w15:docId w15:val="{D132B3D3-A1FB-427F-8405-0D7F928C5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385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3851"/>
  </w:style>
  <w:style w:type="paragraph" w:styleId="Footer">
    <w:name w:val="footer"/>
    <w:basedOn w:val="Normal"/>
    <w:link w:val="FooterChar"/>
    <w:uiPriority w:val="99"/>
    <w:unhideWhenUsed/>
    <w:rsid w:val="0078385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3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146</Words>
  <Characters>7297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Michał Brzeziński</cp:lastModifiedBy>
  <cp:revision>6</cp:revision>
  <dcterms:created xsi:type="dcterms:W3CDTF">2018-01-31T17:49:00Z</dcterms:created>
  <dcterms:modified xsi:type="dcterms:W3CDTF">2018-02-12T19:31:00Z</dcterms:modified>
</cp:coreProperties>
</file>